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2CCA0" w14:textId="10B385A5" w:rsidR="00D10BF6" w:rsidRPr="006E5422" w:rsidRDefault="00835CDA" w:rsidP="00D10BF6">
      <w:pPr>
        <w:rPr>
          <w:rFonts w:ascii="Times New Roman" w:hAnsi="Times New Roman" w:cs="Times New Roman"/>
          <w:b/>
        </w:rPr>
      </w:pPr>
      <w:r w:rsidRPr="006E5422">
        <w:rPr>
          <w:rFonts w:ascii="Times New Roman" w:hAnsi="Times New Roman" w:cs="Times New Roman"/>
          <w:b/>
        </w:rPr>
        <w:t xml:space="preserve">Supplementary </w:t>
      </w:r>
      <w:r w:rsidR="00D10BF6" w:rsidRPr="006E5422">
        <w:rPr>
          <w:rFonts w:ascii="Times New Roman" w:hAnsi="Times New Roman" w:cs="Times New Roman"/>
          <w:b/>
        </w:rPr>
        <w:t>Table 1</w:t>
      </w:r>
      <w:r w:rsidR="00C17DE6">
        <w:rPr>
          <w:rFonts w:ascii="Times New Roman" w:hAnsi="Times New Roman" w:cs="Times New Roman"/>
          <w:b/>
        </w:rPr>
        <w:t>:</w:t>
      </w:r>
      <w:r w:rsidR="00D10BF6" w:rsidRPr="006E5422">
        <w:rPr>
          <w:rFonts w:ascii="Times New Roman" w:hAnsi="Times New Roman" w:cs="Times New Roman"/>
          <w:b/>
        </w:rPr>
        <w:t xml:space="preserve"> Associations of clinical characteristics with GPS, </w:t>
      </w:r>
      <w:proofErr w:type="spellStart"/>
      <w:r w:rsidR="00D10BF6" w:rsidRPr="006E5422">
        <w:rPr>
          <w:rFonts w:ascii="Times New Roman" w:hAnsi="Times New Roman" w:cs="Times New Roman"/>
          <w:b/>
        </w:rPr>
        <w:t>mGPS</w:t>
      </w:r>
      <w:proofErr w:type="spellEnd"/>
      <w:r w:rsidR="00D10BF6" w:rsidRPr="006E5422">
        <w:rPr>
          <w:rFonts w:ascii="Times New Roman" w:hAnsi="Times New Roman" w:cs="Times New Roman"/>
          <w:b/>
        </w:rPr>
        <w:t>, and HS-</w:t>
      </w:r>
      <w:proofErr w:type="spellStart"/>
      <w:r w:rsidR="00D10BF6" w:rsidRPr="006E5422">
        <w:rPr>
          <w:rFonts w:ascii="Times New Roman" w:hAnsi="Times New Roman" w:cs="Times New Roman"/>
          <w:b/>
        </w:rPr>
        <w:t>mGPS</w:t>
      </w:r>
      <w:proofErr w:type="spellEnd"/>
    </w:p>
    <w:tbl>
      <w:tblPr>
        <w:tblW w:w="10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"/>
        <w:gridCol w:w="520"/>
        <w:gridCol w:w="820"/>
        <w:gridCol w:w="819"/>
        <w:gridCol w:w="738"/>
        <w:gridCol w:w="738"/>
        <w:gridCol w:w="738"/>
        <w:gridCol w:w="559"/>
        <w:gridCol w:w="80"/>
        <w:gridCol w:w="738"/>
        <w:gridCol w:w="738"/>
        <w:gridCol w:w="738"/>
        <w:gridCol w:w="559"/>
        <w:gridCol w:w="80"/>
        <w:gridCol w:w="738"/>
        <w:gridCol w:w="738"/>
        <w:gridCol w:w="738"/>
        <w:gridCol w:w="560"/>
      </w:tblGrid>
      <w:tr w:rsidR="00D10BF6" w:rsidRPr="00370303" w14:paraId="69FF66D7" w14:textId="77777777" w:rsidTr="00D10BF6">
        <w:trPr>
          <w:trHeight w:val="198"/>
        </w:trPr>
        <w:tc>
          <w:tcPr>
            <w:tcW w:w="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556AB4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8"/>
                <w:szCs w:val="8"/>
              </w:rPr>
              <w:t xml:space="preserve">　</w:t>
            </w:r>
          </w:p>
        </w:tc>
        <w:tc>
          <w:tcPr>
            <w:tcW w:w="1320" w:type="dxa"/>
            <w:gridSpan w:val="2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EB6E68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Characteristics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F75EBA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Number of patients</w:t>
            </w:r>
          </w:p>
        </w:tc>
        <w:tc>
          <w:tcPr>
            <w:tcW w:w="278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F9E254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GPS</w:t>
            </w:r>
          </w:p>
        </w:tc>
        <w:tc>
          <w:tcPr>
            <w:tcW w:w="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6CABC6" w14:textId="77777777" w:rsidR="00D10BF6" w:rsidRPr="00370303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278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069D20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proofErr w:type="spellStart"/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mGPS</w:t>
            </w:r>
            <w:proofErr w:type="spellEnd"/>
          </w:p>
        </w:tc>
        <w:tc>
          <w:tcPr>
            <w:tcW w:w="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C6B86D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</w:p>
        </w:tc>
        <w:tc>
          <w:tcPr>
            <w:tcW w:w="278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9E2BB3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HS-</w:t>
            </w:r>
            <w:proofErr w:type="spellStart"/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mGPS</w:t>
            </w:r>
            <w:proofErr w:type="spellEnd"/>
          </w:p>
        </w:tc>
      </w:tr>
      <w:tr w:rsidR="00D10BF6" w:rsidRPr="00370303" w14:paraId="3BD9CCBC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1926C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ECD2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B9EFEE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366DC7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1E4FEC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ECE879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9F5EB2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00AC5A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E0E2CC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696760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AFC1B6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A75C47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8BDE9F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E83089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9AC925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234DF6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728EB6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</w:p>
        </w:tc>
      </w:tr>
      <w:tr w:rsidR="00D10BF6" w:rsidRPr="00370303" w14:paraId="7DD78687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90227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85E9DF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69D8EA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B37F19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(</w:t>
            </w:r>
            <w:r w:rsidRPr="00370303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16"/>
                <w:szCs w:val="16"/>
              </w:rPr>
              <w:t>n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= 35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1F9FC0" w14:textId="0220D97E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( </w:t>
            </w:r>
            <w:r w:rsidRPr="00370303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16"/>
                <w:szCs w:val="16"/>
              </w:rPr>
              <w:t>n</w:t>
            </w:r>
            <w:r w:rsid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= 6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404F09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(</w:t>
            </w:r>
            <w:r w:rsidRPr="00370303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16"/>
                <w:szCs w:val="16"/>
              </w:rPr>
              <w:t>n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= 22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24CE48" w14:textId="77777777" w:rsidR="00D10BF6" w:rsidRPr="00370303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bookmarkStart w:id="0" w:name="_GoBack"/>
            <w:bookmarkEnd w:id="0"/>
            <w:r w:rsidRPr="00370303">
              <w:rPr>
                <w:rFonts w:ascii="Times New Roman" w:eastAsia="MS PGothic" w:hAnsi="Times New Roman" w:cs="Times New Roman"/>
                <w:b/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value</w:t>
            </w:r>
          </w:p>
        </w:tc>
        <w:tc>
          <w:tcPr>
            <w:tcW w:w="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0A7AF8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1C5BA1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(</w:t>
            </w:r>
            <w:r w:rsidRPr="00370303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16"/>
                <w:szCs w:val="16"/>
              </w:rPr>
              <w:t>n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= 39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F3F9AA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(</w:t>
            </w:r>
            <w:r w:rsidRPr="00370303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16"/>
                <w:szCs w:val="16"/>
              </w:rPr>
              <w:t>n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= 1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BDE837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(</w:t>
            </w:r>
            <w:r w:rsidRPr="00370303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16"/>
                <w:szCs w:val="16"/>
              </w:rPr>
              <w:t>n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= 22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8270C0" w14:textId="77777777" w:rsidR="00D10BF6" w:rsidRPr="00370303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value</w:t>
            </w:r>
          </w:p>
        </w:tc>
        <w:tc>
          <w:tcPr>
            <w:tcW w:w="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2C6FBD" w14:textId="77777777" w:rsidR="00D10BF6" w:rsidRPr="00370303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C74E0C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(</w:t>
            </w:r>
            <w:r w:rsidRPr="00370303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16"/>
                <w:szCs w:val="16"/>
              </w:rPr>
              <w:t>n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= 352)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09F886" w14:textId="41446202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(</w:t>
            </w:r>
            <w:r w:rsidRPr="00370303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16"/>
                <w:szCs w:val="16"/>
              </w:rPr>
              <w:t>n</w:t>
            </w:r>
            <w:r w:rsid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= 4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90288A" w14:textId="77777777" w:rsidR="00D10BF6" w:rsidRPr="00370303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>(</w:t>
            </w:r>
            <w:r w:rsidRPr="00370303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16"/>
                <w:szCs w:val="16"/>
              </w:rPr>
              <w:t>n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= 34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6FF359" w14:textId="77777777" w:rsidR="00D10BF6" w:rsidRPr="00370303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36"/>
                <w:szCs w:val="36"/>
              </w:rPr>
            </w:pPr>
            <w:r w:rsidRPr="00370303">
              <w:rPr>
                <w:rFonts w:ascii="Times New Roman" w:eastAsia="MS PGothic" w:hAnsi="Times New Roman" w:cs="Times New Roman"/>
                <w:b/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370303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value</w:t>
            </w:r>
          </w:p>
        </w:tc>
      </w:tr>
      <w:tr w:rsidR="00D10BF6" w:rsidRPr="006E5422" w14:paraId="11E2AA12" w14:textId="77777777" w:rsidTr="00D10BF6">
        <w:trPr>
          <w:trHeight w:val="198"/>
        </w:trPr>
        <w:tc>
          <w:tcPr>
            <w:tcW w:w="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50EA25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8"/>
                <w:szCs w:val="8"/>
              </w:rPr>
              <w:t xml:space="preserve">　</w:t>
            </w:r>
          </w:p>
        </w:tc>
        <w:tc>
          <w:tcPr>
            <w:tcW w:w="132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336615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Age (years old)</w:t>
            </w:r>
          </w:p>
        </w:tc>
        <w:tc>
          <w:tcPr>
            <w:tcW w:w="8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E008E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C22E2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717CC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CC229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574429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DE9BCF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0C0F8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BD1BF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E5BB3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4C6F45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21</w:t>
            </w:r>
          </w:p>
        </w:tc>
        <w:tc>
          <w:tcPr>
            <w:tcW w:w="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5583A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A98D5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A0285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391E8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54D100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22</w:t>
            </w:r>
          </w:p>
        </w:tc>
      </w:tr>
      <w:tr w:rsidR="00D10BF6" w:rsidRPr="006E5422" w14:paraId="1766FBDE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A3297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7990A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AFC7E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&lt; 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961787" w14:textId="77777777" w:rsidR="00D10BF6" w:rsidRPr="006E5422" w:rsidRDefault="00D10BF6" w:rsidP="00D10B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1191F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19E81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E9335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625B0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4BFD8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491A6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86AFC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12D89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0BC43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74388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A9106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E7CB5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71773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F851C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6166466B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D937C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3CEB9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6B8B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≥ 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898C51" w14:textId="77777777" w:rsidR="00D10BF6" w:rsidRPr="006E5422" w:rsidRDefault="00D10BF6" w:rsidP="00D10B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D8C39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D51CC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BCCCD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0C0F5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B4E99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71812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74531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A378D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6066E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58F46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A5D62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14BCB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9823E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A5241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176FA0A8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A85C5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EAB3BE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FE66D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BB8E9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59D38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15B7D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3B8BDB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15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71109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97893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77DA9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08F9D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658F09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25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2D359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6ED71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3DC44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A0941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5D1EB4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176</w:t>
            </w:r>
          </w:p>
        </w:tc>
      </w:tr>
      <w:tr w:rsidR="00D10BF6" w:rsidRPr="006E5422" w14:paraId="4671C210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73088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1ADF0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EC2F3F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DD53D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E60B5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4CDC5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AE057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149CD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D1D28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873B0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F019D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1B291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0419B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5C7C5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1A17A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A2E8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A8724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34B0D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4D6CD709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2EA71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CC2D6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F7071C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D8A19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BB6D8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65A7D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E3B36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662BE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AFA48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476D7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3F3E5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6FD1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68872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16435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22BF8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1A136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67385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E997A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3B53CDCD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2528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A4F23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BM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ECF46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691E1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B4FA5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F4406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57B219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1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58142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0A7A1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FB386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AF6BA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C2EF1E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74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5C23D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D8F0E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9EFEC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9FD90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54B941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214</w:t>
            </w:r>
          </w:p>
        </w:tc>
      </w:tr>
      <w:tr w:rsidR="00D10BF6" w:rsidRPr="006E5422" w14:paraId="00D7DE41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0B0D7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1129F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47D8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≥ 18.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D00A0A" w14:textId="77777777" w:rsidR="00D10BF6" w:rsidRPr="006E5422" w:rsidRDefault="00D10BF6" w:rsidP="00D10B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1E20B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D9C25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01E78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1C61B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DE69D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90848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38F3D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EEDC1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7F251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BFCEE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71976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CA7E2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572E8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A0FB5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50CDA5D4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76116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8628D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DA44C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1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8D83CD" w14:textId="77777777" w:rsidR="00D10BF6" w:rsidRPr="006E5422" w:rsidRDefault="00D10BF6" w:rsidP="00D10B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060C7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19058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F5D84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77283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4E623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1B374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2410A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9EE40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9EBDD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E54D6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D724A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A642B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5AE9E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CB56C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15E31B33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5F880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F3A3AD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Albumin (g/d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B2A5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F44D9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5212C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A6D2E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F6B340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47805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130DC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0551E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240DD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346136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82443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801AA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8B00E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AEC3B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97DC1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</w:tr>
      <w:tr w:rsidR="00D10BF6" w:rsidRPr="006E5422" w14:paraId="6AEC7DAC" w14:textId="77777777" w:rsidTr="00D10BF6">
        <w:trPr>
          <w:trHeight w:val="20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9739E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94827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D261A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&lt; 3.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8BB9C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636E7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90F31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CB885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3B0FA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D5736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B8430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F047D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02182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66018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54DAE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5EACD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1923D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8105B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C4F4B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50330425" w14:textId="77777777" w:rsidTr="00D10BF6">
        <w:trPr>
          <w:trHeight w:val="20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9E18F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314BC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59931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≥ 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42BC9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4A249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6A2A4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E541A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13BB2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FF456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15199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82912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07C8A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A9AB0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13D94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83648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B4E39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8CE3F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11493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0E1BD6F8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32E39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531EFB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CRP (mg/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D8635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66F5F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F7C36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100DB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EC559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9C6FC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78EAC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D2B03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BE765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CD901D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1E731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3208E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8D688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F0DE1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85BFCD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</w:tr>
      <w:tr w:rsidR="00D10BF6" w:rsidRPr="006E5422" w14:paraId="3BF85D74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12A41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2EB2F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94A40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≤</w:t>
            </w: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660C91" w14:textId="77777777" w:rsidR="00D10BF6" w:rsidRPr="006E5422" w:rsidRDefault="00D10BF6" w:rsidP="00D10B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FCF6F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9AFE8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226B1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73FF9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22203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3A092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7E526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2CBB9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26B10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634E5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C01FF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9621F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A1CA2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D5610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59E744D5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25F40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10401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7749A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3&lt; &amp; ≤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519EAD" w14:textId="77777777" w:rsidR="00D10BF6" w:rsidRPr="006E5422" w:rsidRDefault="00D10BF6" w:rsidP="00D10B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413B3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89D48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AAD1D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41625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67D01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A8079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38B70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D33D3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E082D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07F80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C2E56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E8925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42E43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3A6FF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6066717E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48744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A1738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DAC51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gt;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C6AC50" w14:textId="77777777" w:rsidR="00D10BF6" w:rsidRPr="006E5422" w:rsidRDefault="00D10BF6" w:rsidP="00D10B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CD471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2C250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954CD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B0CE8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EF473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8CCC3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83714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9CE6E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53751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C034F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BCF5B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2B75B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4F368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ECE05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7B7088F3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1CE88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11899D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Location of tumo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D92E9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DC450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51A51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36507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BAF161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13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CAD69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97ACE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D12DC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D5070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7C5191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19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520B5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8985B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DA613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CF6DB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B1DCCE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250</w:t>
            </w:r>
          </w:p>
        </w:tc>
      </w:tr>
      <w:tr w:rsidR="00D10BF6" w:rsidRPr="006E5422" w14:paraId="2FE587C6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42D96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99FE8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68C43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EGJ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FAC8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8B584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C607A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1FD76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964B9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DE2E1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9B844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2E295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F4425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A1369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B7B01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EB6AF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72CB2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E7D5E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05F71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2B44E211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967CF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45C96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4B756B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U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E441E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C1A91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81BF1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8C518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20C47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1EF9C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621A1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90D94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EC2D3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90830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00A0A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1F139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3F25D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9B02A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C22CF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04511B8F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A17F3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994C8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1A773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5C697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462CE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3588B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CB86F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047B9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05C72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B66D6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8FC56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95217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30ACC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6198D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30AF9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CD251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140EF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8FD0F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5041D985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9ADF6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79D4A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DEE646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34F7D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1539A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5215E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20503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B2E28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A9B2A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38A24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B6CBF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BCCAA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B8554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AC0CA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6E8C0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DEFA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E0E6F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086CC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3E1C3DC4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42AB3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B040E3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rocedu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B63CB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44738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0FDDB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B9F57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09FE31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1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69674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ACFC7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5D647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E4659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1A912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2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3F2E3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DD559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29589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39B2A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87001E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07</w:t>
            </w:r>
          </w:p>
        </w:tc>
      </w:tr>
      <w:tr w:rsidR="00D10BF6" w:rsidRPr="006E5422" w14:paraId="114BDFC2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7A4AE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97D9A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84D64D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LT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1DEF2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6CD1A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40B1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1A9B9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CFE41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6D55D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81ED2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73837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86B8E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7065D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00910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C76BF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84C63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B4A7F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9B5D0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6D3B6474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D3DAA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776BC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6F16A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LP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C4B83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DC14F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1DDCD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AD0C8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C65F4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41DE2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F4D40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76605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5BB17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B5033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494A0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A9710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61801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7AEF4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3B691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186524B2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89B2D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9E05B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E3F1B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L(A)D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D7D1C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980A3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CC1BE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560F9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A08B3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0A814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0E134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075CA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7A007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70633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9C1A1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A1B2A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4FA9C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3018F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3AC35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2DD7AE35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3D81C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A8833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Tumor size (m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BE993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09A53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13C4B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6E478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BA9C26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0527B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D0422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86F3B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407EA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46EDCF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1DF9B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00A67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FEC85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57C84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AA56FA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</w:tr>
      <w:tr w:rsidR="00D10BF6" w:rsidRPr="006E5422" w14:paraId="4296637B" w14:textId="77777777" w:rsidTr="00D10BF6">
        <w:trPr>
          <w:trHeight w:val="21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42FBB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BED0B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9589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&lt; 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A87279" w14:textId="77777777" w:rsidR="00D10BF6" w:rsidRPr="006E5422" w:rsidRDefault="00D10BF6" w:rsidP="00D10B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3C48B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BEC6F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E3987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5D09E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52131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29B2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F77D3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8C64F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0AA02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AF40D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56C92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6EAEB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32418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08D31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1194B5EB" w14:textId="77777777" w:rsidTr="00D10BF6">
        <w:trPr>
          <w:trHeight w:val="21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734EE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A60ED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426A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≥ 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9C62C9" w14:textId="77777777" w:rsidR="00D10BF6" w:rsidRPr="006E5422" w:rsidRDefault="00D10BF6" w:rsidP="00D10B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868BB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ABBFE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ECFC1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8F168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5F362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ACF6C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83A86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E134A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AE3A2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F975E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2E193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8ACA5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80761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403DE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496AE4B3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13C5C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9708C2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Tumor differenti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37CD6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D084F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8AFF8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79D68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50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27D5E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44F49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6885F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E7723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14EDD6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62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F5066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0296B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5C143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813F6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693032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471</w:t>
            </w:r>
          </w:p>
        </w:tc>
      </w:tr>
      <w:tr w:rsidR="00D10BF6" w:rsidRPr="006E5422" w14:paraId="6A36E1C5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D48E8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6BBEC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82E948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Wel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3C34D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C3F31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51DB7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5E9A0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4831B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A75F1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F8D97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BC773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36348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8AC83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2F81E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9857C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6C891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D3433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C6805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53DA9807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80440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BF2F0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7C72B0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Moder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48C4E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B661E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5C2A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99CA0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E73E7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54144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99BDE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1835C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D3860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C9B4F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30AD0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6A564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7C052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DFA26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67454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764FD81A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07247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0E3CC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3F42F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oo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F8C3F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81AF9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3A392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AF6C5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DBA03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9E45A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E40D0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D4F08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1C583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71026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76341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B9F85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78866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C9201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E10A2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7045202E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225E6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8C39C1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Depth of tumo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90A51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192BB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AE90E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F8BE3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A5F97B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60B1B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8D7AC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AC66A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EB1B9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8F350B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F2CD1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B40E3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91C91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DD50C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70A3B6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</w:tr>
      <w:tr w:rsidR="00D10BF6" w:rsidRPr="006E5422" w14:paraId="492BF26D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F0853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33563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803208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T1a-1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0C4F0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40653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78704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787C6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48899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D3B62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FFF4D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61EEC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11DAA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FDFF6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3BD7E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D594E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BE244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839BA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F63A6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5D642DFC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000FC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69E00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C4D9EA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E8D0A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989C8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BA0AC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3BB04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E5B08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B1780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5616E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B999D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50E6D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B39B7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611A1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33FFF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EE6A8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78F2A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01494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03AD13D2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45018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59525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B9B950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0711B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40A48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F3B3B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425EE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40961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CA009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846DD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77205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212CF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C5998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A0901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C3877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31797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0C8BE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605BC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5051AF63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DE19C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90EEB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22DE7D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a-4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BE2C7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BD916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7FD5A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34ABE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B3B24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CA52A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D2F32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C697A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B59B6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17397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04B13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10930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E4746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51F0C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8FD0F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31DB73AB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C2404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27EEE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Lymph node metasta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05065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D0D2C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34003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F89CF1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2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A9792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98CDF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21600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6EDA3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B57339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12415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61E5E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BD780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B3803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4A6A44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17</w:t>
            </w:r>
          </w:p>
        </w:tc>
      </w:tr>
      <w:tr w:rsidR="00D10BF6" w:rsidRPr="006E5422" w14:paraId="320A9A96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F12D1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5C315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DC8EFF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N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66AAA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AE60C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C27EB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83171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193EB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88EF1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4A218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F5D4E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62C2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0822B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28BBD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BA2BF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36C52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35679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D4F01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6D9DB300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D9413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A8855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10660C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N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27B57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69B80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C4B82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D8CBE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13A88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33FDD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9DAB3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BE713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09233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98DA9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066BA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5CEA9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A0858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2FBB1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28ADB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07052E47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E8FF9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A10BC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4CE027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N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40075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677AC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DD6DF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D0A8D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EA59E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88FC2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3DD48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0E5A7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B2506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2E42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B734C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70D89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31DCF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F6CDD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43905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3F79F9DA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CD170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F890E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DCAED5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N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2C205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E0450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C3E3B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04039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099B5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98D48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1F532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C5096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05B9C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B43A7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34C6B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B85D9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EBD83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D2151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7FD0C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4864879F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72EE9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3730BA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athological TNM st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5539A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9236C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4B579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6C0EA8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7AEB7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A91DE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ED450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7D8E5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CA3196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DD381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BE645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1B183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7DF1C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B1C879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</w:tr>
      <w:tr w:rsidR="00D10BF6" w:rsidRPr="006E5422" w14:paraId="4FBC1BBF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B3CB6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8F3D2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2A0259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a-1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A8C98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47240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3E8D3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BD55C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91378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0BBCE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5C11F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28FA6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1C2A6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9450C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EB5FD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C7D55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50C44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867E7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AE1DD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3F0FDEA2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81494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E4E8E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C8DEE2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a-2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1B579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FB633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1A136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66B81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B0751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88B21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2437A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77D6B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74E42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62671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19C7E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16CE0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E98AD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7F9CA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AA01B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4B96C010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DCC5F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A2874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2C17F1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a-3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9F430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DB528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F945C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F7BDFC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4057C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73F7A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EFDE3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2DA2A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C5A80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CADED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D3CBF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440E0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DC14B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128977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3078C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45CE0D21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53081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6B4CBB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CEA antigen (ng/ml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6B4FB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DDF8A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98B1A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E31F3D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6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32586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75465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17A3E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F7FF9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15AE9C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04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D84D3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17402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05C83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DF36C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465F98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0.122</w:t>
            </w:r>
          </w:p>
        </w:tc>
      </w:tr>
      <w:tr w:rsidR="00D10BF6" w:rsidRPr="006E5422" w14:paraId="4A667864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DA8CB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545D1C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4C9D9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 xml:space="preserve">&lt; 5.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40590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A4618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3E0E7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BD112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486BB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596E8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F1EE1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48837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E71C74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3B73E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D9E54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3E4490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D92BB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6FF34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D51A80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404014E7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2570A3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5F150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B67206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≥ 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41512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D2500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56069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47E96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D3169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16CC5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A9060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58589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4C495D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A755D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94156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051E0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5CD84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E1829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5CC00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4EF24B48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6EB08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76A68C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ostoperative complic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E0269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3577FA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4874B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B30BA4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D26706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C71FD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1DE3C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B7631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614C7C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C016C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378392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BF74B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ED9A4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444AB1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D10BF6" w:rsidRPr="006E5422" w14:paraId="5D87832E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3EE0F9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4985CD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EDF0A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F6D1B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6982E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0509A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B11F0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012058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42BC0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33BC98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D6F69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BE39B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B848C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CC5EA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57B8C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59A10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82B25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0009DF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  <w:tr w:rsidR="00D10BF6" w:rsidRPr="006E5422" w14:paraId="2D44F15F" w14:textId="77777777" w:rsidTr="00D10BF6">
        <w:trPr>
          <w:trHeight w:val="198"/>
        </w:trPr>
        <w:tc>
          <w:tcPr>
            <w:tcW w:w="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C06D61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30EAC5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B5AD0" w14:textId="77777777" w:rsidR="00D10BF6" w:rsidRPr="006E5422" w:rsidRDefault="00D10BF6" w:rsidP="00D10BF6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C7AFD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B16926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1BD0C9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25A423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168297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9CDDAE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F13BBE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8DD892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BA05C5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7C414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E09A5B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8E67EF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35EB4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8EF5A1" w14:textId="77777777" w:rsidR="00D10BF6" w:rsidRPr="006E5422" w:rsidRDefault="00D10BF6" w:rsidP="00D10BF6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6E5422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71FEB4" w14:textId="77777777" w:rsidR="00D10BF6" w:rsidRPr="006E5422" w:rsidRDefault="00D10BF6" w:rsidP="00D10BF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</w:tr>
    </w:tbl>
    <w:p w14:paraId="526D7F02" w14:textId="77777777" w:rsidR="00345631" w:rsidRPr="006E5422" w:rsidRDefault="00345631">
      <w:pPr>
        <w:rPr>
          <w:rFonts w:ascii="Times New Roman" w:hAnsi="Times New Roman" w:cs="Times New Roman"/>
        </w:rPr>
      </w:pPr>
    </w:p>
    <w:sectPr w:rsidR="00345631" w:rsidRPr="006E5422" w:rsidSect="00D10BF6">
      <w:pgSz w:w="11906" w:h="16838"/>
      <w:pgMar w:top="1985" w:right="567" w:bottom="1701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altName w:val="M+ 2p thin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BF6"/>
    <w:rsid w:val="00345631"/>
    <w:rsid w:val="00370303"/>
    <w:rsid w:val="006E5422"/>
    <w:rsid w:val="00835CDA"/>
    <w:rsid w:val="00C17DE6"/>
    <w:rsid w:val="00D1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20A7A6"/>
  <w15:chartTrackingRefBased/>
  <w15:docId w15:val="{D5E26879-5A40-4B83-8869-D0EF731FD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リストなし1"/>
    <w:next w:val="NoList"/>
    <w:uiPriority w:val="99"/>
    <w:semiHidden/>
    <w:unhideWhenUsed/>
    <w:rsid w:val="00D10BF6"/>
  </w:style>
  <w:style w:type="paragraph" w:customStyle="1" w:styleId="msonormal0">
    <w:name w:val="msonormal"/>
    <w:basedOn w:val="Normal"/>
    <w:rsid w:val="00D10BF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">
    <w:name w:val="oa1"/>
    <w:basedOn w:val="Normal"/>
    <w:rsid w:val="00D10BF6"/>
    <w:pPr>
      <w:widowControl/>
      <w:pBdr>
        <w:top w:val="single" w:sz="6" w:space="0" w:color="000000"/>
      </w:pBdr>
      <w:spacing w:before="100" w:beforeAutospacing="1" w:after="100" w:afterAutospacing="1"/>
      <w:jc w:val="left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">
    <w:name w:val="oa2"/>
    <w:basedOn w:val="Normal"/>
    <w:rsid w:val="00D10BF6"/>
    <w:pPr>
      <w:widowControl/>
      <w:pBdr>
        <w:top w:val="single" w:sz="6" w:space="0" w:color="000000"/>
        <w:bottom w:val="single" w:sz="6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">
    <w:name w:val="oa3"/>
    <w:basedOn w:val="Normal"/>
    <w:rsid w:val="00D10BF6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">
    <w:name w:val="oa4"/>
    <w:basedOn w:val="Normal"/>
    <w:rsid w:val="00D10BF6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5">
    <w:name w:val="oa5"/>
    <w:basedOn w:val="Normal"/>
    <w:rsid w:val="00D10BF6"/>
    <w:pPr>
      <w:widowControl/>
      <w:spacing w:before="100" w:beforeAutospacing="1" w:after="100" w:afterAutospacing="1"/>
      <w:jc w:val="left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6">
    <w:name w:val="oa6"/>
    <w:basedOn w:val="Normal"/>
    <w:rsid w:val="00D10BF6"/>
    <w:pPr>
      <w:widowControl/>
      <w:pBdr>
        <w:top w:val="single" w:sz="6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7">
    <w:name w:val="oa7"/>
    <w:basedOn w:val="Normal"/>
    <w:rsid w:val="00D10BF6"/>
    <w:pPr>
      <w:widowControl/>
      <w:pBdr>
        <w:bottom w:val="single" w:sz="6" w:space="0" w:color="000000"/>
      </w:pBdr>
      <w:spacing w:before="100" w:beforeAutospacing="1" w:after="100" w:afterAutospacing="1"/>
      <w:jc w:val="left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8">
    <w:name w:val="oa8"/>
    <w:basedOn w:val="Normal"/>
    <w:rsid w:val="00D10BF6"/>
    <w:pPr>
      <w:widowControl/>
      <w:pBdr>
        <w:bottom w:val="single" w:sz="6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9">
    <w:name w:val="oa9"/>
    <w:basedOn w:val="Normal"/>
    <w:rsid w:val="00D10BF6"/>
    <w:pPr>
      <w:widowControl/>
      <w:spacing w:before="100" w:beforeAutospacing="1" w:after="100" w:afterAutospacing="1"/>
      <w:jc w:val="left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0">
    <w:name w:val="oa10"/>
    <w:basedOn w:val="Normal"/>
    <w:rsid w:val="00D10BF6"/>
    <w:pPr>
      <w:widowControl/>
      <w:pBdr>
        <w:bottom w:val="single" w:sz="6" w:space="0" w:color="000000"/>
      </w:pBdr>
      <w:spacing w:before="100" w:beforeAutospacing="1" w:after="100" w:afterAutospacing="1"/>
      <w:jc w:val="left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10BF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6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原 典幸</dc:creator>
  <cp:keywords/>
  <dc:description/>
  <cp:lastModifiedBy>Vignesh</cp:lastModifiedBy>
  <cp:revision>10</cp:revision>
  <dcterms:created xsi:type="dcterms:W3CDTF">2020-08-30T09:32:00Z</dcterms:created>
  <dcterms:modified xsi:type="dcterms:W3CDTF">2020-10-26T08:11:00Z</dcterms:modified>
</cp:coreProperties>
</file>